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B2548" w14:textId="77777777" w:rsidR="00526502" w:rsidRDefault="00526502" w:rsidP="00526502">
      <w:pPr>
        <w:pStyle w:val="Krpertext"/>
        <w:ind w:firstLine="0"/>
      </w:pPr>
      <w:r>
        <w:rPr>
          <w:noProof/>
        </w:rPr>
        <w:drawing>
          <wp:inline distT="0" distB="0" distL="0" distR="0" wp14:anchorId="6A8B5566" wp14:editId="7E581A38">
            <wp:extent cx="5791835" cy="2806700"/>
            <wp:effectExtent l="0" t="0" r="0" b="0"/>
            <wp:docPr id="1705684782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8640C09A-013C-40A4-8EBA-2B66051472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2A21418" w14:textId="77777777" w:rsidR="00526502" w:rsidRDefault="00526502" w:rsidP="00526502">
      <w:pPr>
        <w:pStyle w:val="Krpertext"/>
        <w:ind w:firstLine="0"/>
      </w:pPr>
      <w:r>
        <w:rPr>
          <w:noProof/>
        </w:rPr>
        <w:drawing>
          <wp:inline distT="0" distB="0" distL="0" distR="0" wp14:anchorId="14F2D354" wp14:editId="42A1F018">
            <wp:extent cx="5767070" cy="3384000"/>
            <wp:effectExtent l="0" t="0" r="5080" b="6985"/>
            <wp:docPr id="356855445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E217933F-51FA-45A1-B4BF-8CF5FD8914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2C3391A" w14:textId="086DCE09" w:rsidR="008E3676" w:rsidRPr="000D5F09" w:rsidRDefault="00420820" w:rsidP="002D1E44">
      <w:pPr>
        <w:pStyle w:val="PlosOneFigurelegend"/>
        <w:spacing w:after="240"/>
        <w:rPr>
          <w:lang w:val="en-US"/>
        </w:rPr>
      </w:pPr>
      <w:r w:rsidRPr="000D5F09">
        <w:rPr>
          <w:rStyle w:val="PlosOneFiguretitleZchn"/>
        </w:rPr>
        <w:t>Supplementary</w:t>
      </w:r>
      <w:r w:rsidR="00AE1648" w:rsidRPr="000D5F09">
        <w:rPr>
          <w:rStyle w:val="PlosOneFiguretitleZchn"/>
        </w:rPr>
        <w:t xml:space="preserve"> </w:t>
      </w:r>
      <w:r w:rsidR="00526502" w:rsidRPr="000D5F09">
        <w:rPr>
          <w:rStyle w:val="PlosOneFiguretitleZchn"/>
        </w:rPr>
        <w:t xml:space="preserve">Figure </w:t>
      </w:r>
      <w:r w:rsidRPr="000D5F09">
        <w:rPr>
          <w:rStyle w:val="PlosOneFiguretitleZchn"/>
        </w:rPr>
        <w:t>S</w:t>
      </w:r>
      <w:r w:rsidR="00526502" w:rsidRPr="000D5F09">
        <w:rPr>
          <w:rStyle w:val="PlosOneFiguretitleZchn"/>
        </w:rPr>
        <w:t xml:space="preserve">3. Quantitative assessment of the background microbiota on </w:t>
      </w:r>
      <w:r w:rsidR="00E12A31">
        <w:rPr>
          <w:rStyle w:val="PlosOneFiguretitleZchn"/>
        </w:rPr>
        <w:t xml:space="preserve">the </w:t>
      </w:r>
      <w:r w:rsidR="00AE1648" w:rsidRPr="000D5F09">
        <w:rPr>
          <w:rStyle w:val="PlosOneFiguretitleZchn"/>
        </w:rPr>
        <w:t>ready-to-eat</w:t>
      </w:r>
      <w:r w:rsidR="00526502" w:rsidRPr="000D5F09">
        <w:rPr>
          <w:rStyle w:val="PlosOneFiguretitleZchn"/>
        </w:rPr>
        <w:t xml:space="preserve"> muskmelon samples.</w:t>
      </w:r>
      <w:r w:rsidR="00526502" w:rsidRPr="000D5F09">
        <w:rPr>
          <w:lang w:val="en-US"/>
        </w:rPr>
        <w:t xml:space="preserve"> Mesophilic aerobic bacteria (MAB) and </w:t>
      </w:r>
      <w:r w:rsidR="000D5F09">
        <w:rPr>
          <w:lang w:val="en-US"/>
        </w:rPr>
        <w:t>e</w:t>
      </w:r>
      <w:r w:rsidR="00526502" w:rsidRPr="000D5F09">
        <w:rPr>
          <w:lang w:val="en-US"/>
        </w:rPr>
        <w:t xml:space="preserve">nterobacteria were enumerated at 22°C </w:t>
      </w:r>
      <w:r w:rsidR="00526502" w:rsidRPr="000D5F09">
        <w:rPr>
          <w:b/>
          <w:lang w:val="en-US"/>
        </w:rPr>
        <w:t>(</w:t>
      </w:r>
      <w:r w:rsidR="008E3676">
        <w:rPr>
          <w:b/>
          <w:lang w:val="en-US"/>
        </w:rPr>
        <w:t xml:space="preserve">Panel </w:t>
      </w:r>
      <w:r w:rsidR="00526502" w:rsidRPr="000D5F09">
        <w:rPr>
          <w:b/>
          <w:lang w:val="en-US"/>
        </w:rPr>
        <w:t xml:space="preserve">A) </w:t>
      </w:r>
      <w:r w:rsidR="008E3676">
        <w:rPr>
          <w:lang w:val="en-US"/>
        </w:rPr>
        <w:t>at the following</w:t>
      </w:r>
      <w:r w:rsidR="00526502" w:rsidRPr="000D5F09">
        <w:rPr>
          <w:rStyle w:val="PlosOneFiguretitleZchn"/>
          <w:b w:val="0"/>
          <w:bCs w:val="0"/>
        </w:rPr>
        <w:t xml:space="preserve"> time points</w:t>
      </w:r>
      <w:r w:rsidR="008E3676">
        <w:rPr>
          <w:rStyle w:val="PlosOneFiguretitleZchn"/>
          <w:b w:val="0"/>
          <w:bCs w:val="0"/>
        </w:rPr>
        <w:t>:</w:t>
      </w:r>
      <w:r w:rsidR="00526502" w:rsidRPr="000D5F09">
        <w:rPr>
          <w:rStyle w:val="PlosOneFiguretitleZchn"/>
          <w:b w:val="0"/>
          <w:bCs w:val="0"/>
        </w:rPr>
        <w:t xml:space="preserve"> </w:t>
      </w:r>
      <w:r w:rsidR="008E3676">
        <w:rPr>
          <w:rStyle w:val="PlosOneFiguretitleZchn"/>
          <w:b w:val="0"/>
          <w:bCs w:val="0"/>
        </w:rPr>
        <w:t>1 h of incubation</w:t>
      </w:r>
      <w:r w:rsidR="00526502" w:rsidRPr="000D5F09">
        <w:rPr>
          <w:rStyle w:val="PlosOneFiguretitleZchn"/>
          <w:b w:val="0"/>
          <w:bCs w:val="0"/>
        </w:rPr>
        <w:t xml:space="preserve"> </w:t>
      </w:r>
      <w:r w:rsidR="008E3676">
        <w:rPr>
          <w:rStyle w:val="PlosOneFiguretitleZchn"/>
          <w:b w:val="0"/>
          <w:bCs w:val="0"/>
        </w:rPr>
        <w:t>(</w:t>
      </w:r>
      <w:r w:rsidR="00526502" w:rsidRPr="000D5F09">
        <w:rPr>
          <w:rStyle w:val="PlosOneFiguretitleZchn"/>
          <w:b w:val="0"/>
          <w:bCs w:val="0"/>
        </w:rPr>
        <w:t>t</w:t>
      </w:r>
      <w:r w:rsidR="00526502" w:rsidRPr="000D5F09">
        <w:rPr>
          <w:rStyle w:val="PlosOneFiguretitleZchn"/>
          <w:b w:val="0"/>
          <w:bCs w:val="0"/>
          <w:vertAlign w:val="subscript"/>
        </w:rPr>
        <w:t>1</w:t>
      </w:r>
      <w:r w:rsidR="008E3676">
        <w:rPr>
          <w:rStyle w:val="PlosOneFiguretitleZchn"/>
          <w:b w:val="0"/>
          <w:bCs w:val="0"/>
        </w:rPr>
        <w:t>)</w:t>
      </w:r>
      <w:r w:rsidR="00526502" w:rsidRPr="000D5F09">
        <w:rPr>
          <w:rStyle w:val="PlosOneFiguretitleZchn"/>
          <w:b w:val="0"/>
          <w:bCs w:val="0"/>
        </w:rPr>
        <w:t>,</w:t>
      </w:r>
      <w:r w:rsidR="008E3676">
        <w:rPr>
          <w:rStyle w:val="PlosOneFiguretitleZchn"/>
          <w:b w:val="0"/>
          <w:bCs w:val="0"/>
        </w:rPr>
        <w:t xml:space="preserve"> 7 h</w:t>
      </w:r>
      <w:r w:rsidR="00526502" w:rsidRPr="000D5F09">
        <w:rPr>
          <w:rStyle w:val="PlosOneFiguretitleZchn"/>
          <w:b w:val="0"/>
          <w:bCs w:val="0"/>
        </w:rPr>
        <w:t xml:space="preserve"> </w:t>
      </w:r>
      <w:r w:rsidR="008E3676">
        <w:rPr>
          <w:rStyle w:val="PlosOneFiguretitleZchn"/>
          <w:b w:val="0"/>
          <w:bCs w:val="0"/>
        </w:rPr>
        <w:t>(</w:t>
      </w:r>
      <w:r w:rsidR="00526502" w:rsidRPr="000D5F09">
        <w:rPr>
          <w:rStyle w:val="PlosOneFiguretitleZchn"/>
          <w:b w:val="0"/>
          <w:bCs w:val="0"/>
        </w:rPr>
        <w:t>t</w:t>
      </w:r>
      <w:r w:rsidR="00526502" w:rsidRPr="000D5F09">
        <w:rPr>
          <w:rStyle w:val="PlosOneFiguretitleZchn"/>
          <w:b w:val="0"/>
          <w:bCs w:val="0"/>
          <w:vertAlign w:val="subscript"/>
        </w:rPr>
        <w:t>7</w:t>
      </w:r>
      <w:r w:rsidR="00526502" w:rsidRPr="000D5F09">
        <w:rPr>
          <w:rStyle w:val="PlosOneFiguretitleZchn"/>
          <w:b w:val="0"/>
          <w:bCs w:val="0"/>
        </w:rPr>
        <w:t>)</w:t>
      </w:r>
      <w:r w:rsidR="008E3676">
        <w:rPr>
          <w:rStyle w:val="PlosOneFiguretitleZchn"/>
          <w:b w:val="0"/>
          <w:bCs w:val="0"/>
        </w:rPr>
        <w:t>,</w:t>
      </w:r>
      <w:r w:rsidR="00526502" w:rsidRPr="000D5F09">
        <w:rPr>
          <w:rStyle w:val="PlosOneFiguretitleZchn"/>
          <w:b w:val="0"/>
          <w:bCs w:val="0"/>
        </w:rPr>
        <w:t xml:space="preserve"> and </w:t>
      </w:r>
      <w:r w:rsidR="008E3676">
        <w:rPr>
          <w:rStyle w:val="PlosOneFiguretitleZchn"/>
          <w:b w:val="0"/>
          <w:bCs w:val="0"/>
        </w:rPr>
        <w:t>24 h (</w:t>
      </w:r>
      <w:r w:rsidR="00526502" w:rsidRPr="000D5F09">
        <w:rPr>
          <w:rStyle w:val="PlosOneFiguretitleZchn"/>
          <w:b w:val="0"/>
          <w:bCs w:val="0"/>
        </w:rPr>
        <w:t>t</w:t>
      </w:r>
      <w:r w:rsidR="00526502" w:rsidRPr="000D5F09">
        <w:rPr>
          <w:rStyle w:val="PlosOneFiguretitleZchn"/>
          <w:b w:val="0"/>
          <w:bCs w:val="0"/>
          <w:vertAlign w:val="subscript"/>
        </w:rPr>
        <w:t>24</w:t>
      </w:r>
      <w:r w:rsidR="00526502" w:rsidRPr="000D5F09">
        <w:rPr>
          <w:rStyle w:val="PlosOneFiguretitleZchn"/>
          <w:b w:val="0"/>
          <w:bCs w:val="0"/>
        </w:rPr>
        <w:t>)</w:t>
      </w:r>
      <w:r w:rsidR="008E3676">
        <w:rPr>
          <w:rStyle w:val="PlosOneFiguretitleZchn"/>
          <w:b w:val="0"/>
          <w:bCs w:val="0"/>
        </w:rPr>
        <w:t>. Enumeration at</w:t>
      </w:r>
      <w:r w:rsidR="00526502" w:rsidRPr="000D5F09">
        <w:rPr>
          <w:rStyle w:val="PlosOneFiguretitleZchn"/>
          <w:b w:val="0"/>
          <w:bCs w:val="0"/>
        </w:rPr>
        <w:t xml:space="preserve"> 8°C </w:t>
      </w:r>
      <w:r w:rsidR="00526502" w:rsidRPr="000D5F09">
        <w:rPr>
          <w:rStyle w:val="PlosOneFiguretitleZchn"/>
          <w:bCs w:val="0"/>
        </w:rPr>
        <w:t>(</w:t>
      </w:r>
      <w:r w:rsidR="008E3676">
        <w:rPr>
          <w:rStyle w:val="PlosOneFiguretitleZchn"/>
          <w:bCs w:val="0"/>
        </w:rPr>
        <w:t xml:space="preserve">Panel </w:t>
      </w:r>
      <w:r w:rsidR="00526502" w:rsidRPr="000D5F09">
        <w:rPr>
          <w:rStyle w:val="PlosOneFiguretitleZchn"/>
          <w:bCs w:val="0"/>
        </w:rPr>
        <w:t>B)</w:t>
      </w:r>
      <w:r w:rsidR="00526502" w:rsidRPr="000D5F09">
        <w:rPr>
          <w:b/>
          <w:bCs/>
          <w:lang w:val="en-US"/>
        </w:rPr>
        <w:t xml:space="preserve"> </w:t>
      </w:r>
      <w:r w:rsidR="00526502" w:rsidRPr="000D5F09">
        <w:rPr>
          <w:rStyle w:val="PlosOneFiguretitleZchn"/>
          <w:b w:val="0"/>
          <w:bCs w:val="0"/>
        </w:rPr>
        <w:t>w</w:t>
      </w:r>
      <w:r w:rsidR="008E3676">
        <w:rPr>
          <w:rStyle w:val="PlosOneFiguretitleZchn"/>
          <w:b w:val="0"/>
          <w:bCs w:val="0"/>
        </w:rPr>
        <w:t>as performed from day 1 (</w:t>
      </w:r>
      <w:r w:rsidR="00526502" w:rsidRPr="000D5F09">
        <w:rPr>
          <w:rStyle w:val="PlosOneFiguretitleZchn"/>
          <w:b w:val="0"/>
          <w:bCs w:val="0"/>
        </w:rPr>
        <w:t>d</w:t>
      </w:r>
      <w:r w:rsidR="00526502" w:rsidRPr="000D5F09">
        <w:rPr>
          <w:rStyle w:val="PlosOneFiguretitleZchn"/>
          <w:b w:val="0"/>
          <w:bCs w:val="0"/>
          <w:vertAlign w:val="subscript"/>
        </w:rPr>
        <w:t>1</w:t>
      </w:r>
      <w:r w:rsidR="008E3676">
        <w:rPr>
          <w:rStyle w:val="PlosOneFiguretitleZchn"/>
          <w:b w:val="0"/>
          <w:bCs w:val="0"/>
          <w:vertAlign w:val="subscript"/>
        </w:rPr>
        <w:t>,</w:t>
      </w:r>
      <w:r w:rsidR="008E3676">
        <w:rPr>
          <w:rStyle w:val="PlosOneFiguretitleZchn"/>
          <w:b w:val="0"/>
          <w:bCs w:val="0"/>
        </w:rPr>
        <w:t xml:space="preserve"> after </w:t>
      </w:r>
      <w:r w:rsidR="00526502" w:rsidRPr="000D5F09">
        <w:rPr>
          <w:rStyle w:val="PlosOneFiguretitleZchn"/>
          <w:b w:val="0"/>
          <w:bCs w:val="0"/>
        </w:rPr>
        <w:t>1 h of incubation) t</w:t>
      </w:r>
      <w:r w:rsidR="008E3676">
        <w:rPr>
          <w:rStyle w:val="PlosOneFiguretitleZchn"/>
          <w:b w:val="0"/>
          <w:bCs w:val="0"/>
        </w:rPr>
        <w:t>hrough day 5</w:t>
      </w:r>
      <w:r w:rsidR="00526502" w:rsidRPr="000D5F09">
        <w:rPr>
          <w:rStyle w:val="PlosOneFiguretitleZchn"/>
          <w:b w:val="0"/>
          <w:bCs w:val="0"/>
        </w:rPr>
        <w:t xml:space="preserve"> </w:t>
      </w:r>
      <w:r w:rsidR="008E3676">
        <w:rPr>
          <w:rStyle w:val="PlosOneFiguretitleZchn"/>
          <w:b w:val="0"/>
          <w:bCs w:val="0"/>
        </w:rPr>
        <w:t>(</w:t>
      </w:r>
      <w:r w:rsidR="00526502" w:rsidRPr="000D5F09">
        <w:rPr>
          <w:rStyle w:val="PlosOneFiguretitleZchn"/>
          <w:b w:val="0"/>
          <w:bCs w:val="0"/>
        </w:rPr>
        <w:t>d</w:t>
      </w:r>
      <w:r w:rsidR="00526502" w:rsidRPr="000D5F09">
        <w:rPr>
          <w:rStyle w:val="PlosOneFiguretitleZchn"/>
          <w:b w:val="0"/>
          <w:bCs w:val="0"/>
          <w:vertAlign w:val="subscript"/>
        </w:rPr>
        <w:t>5</w:t>
      </w:r>
      <w:r w:rsidR="008E3676">
        <w:rPr>
          <w:rStyle w:val="PlosOneFiguretitleZchn"/>
          <w:b w:val="0"/>
          <w:bCs w:val="0"/>
        </w:rPr>
        <w:t xml:space="preserve">, </w:t>
      </w:r>
      <w:r w:rsidR="000D5F09">
        <w:rPr>
          <w:rStyle w:val="PlosOneFiguretitleZchn"/>
          <w:b w:val="0"/>
          <w:bCs w:val="0"/>
        </w:rPr>
        <w:t>96 h</w:t>
      </w:r>
      <w:r w:rsidR="00526502" w:rsidRPr="000D5F09">
        <w:rPr>
          <w:rStyle w:val="PlosOneFiguretitleZchn"/>
          <w:b w:val="0"/>
          <w:bCs w:val="0"/>
        </w:rPr>
        <w:t>)</w:t>
      </w:r>
      <w:r w:rsidR="006E2F90">
        <w:rPr>
          <w:rStyle w:val="PlosOneFiguretitleZchn"/>
          <w:b w:val="0"/>
          <w:bCs w:val="0"/>
        </w:rPr>
        <w:t xml:space="preserve"> every 24 h</w:t>
      </w:r>
      <w:r w:rsidR="00526502" w:rsidRPr="000D5F09">
        <w:rPr>
          <w:rStyle w:val="PlosOneFiguretitleZchn"/>
          <w:b w:val="0"/>
          <w:bCs w:val="0"/>
        </w:rPr>
        <w:t xml:space="preserve">. </w:t>
      </w:r>
      <w:r w:rsidR="00526502" w:rsidRPr="000D5F09">
        <w:rPr>
          <w:lang w:val="en-US"/>
        </w:rPr>
        <w:t>Data represent</w:t>
      </w:r>
      <w:r w:rsidR="00922774" w:rsidRPr="000D5F09">
        <w:rPr>
          <w:lang w:val="en-US"/>
        </w:rPr>
        <w:t>s</w:t>
      </w:r>
      <w:r w:rsidR="00526502" w:rsidRPr="000D5F09">
        <w:rPr>
          <w:lang w:val="en-US"/>
        </w:rPr>
        <w:t xml:space="preserve"> </w:t>
      </w:r>
      <w:r w:rsidR="002D1E44">
        <w:rPr>
          <w:lang w:val="en-US"/>
        </w:rPr>
        <w:t xml:space="preserve">the means </w:t>
      </w:r>
      <w:r w:rsidR="00922774" w:rsidRPr="000D5F09">
        <w:rPr>
          <w:lang w:val="en-US"/>
        </w:rPr>
        <w:t>of</w:t>
      </w:r>
      <w:r w:rsidR="00526502" w:rsidRPr="000D5F09">
        <w:rPr>
          <w:lang w:val="en-US"/>
        </w:rPr>
        <w:t xml:space="preserve"> five biological replicates</w:t>
      </w:r>
      <w:r w:rsidR="002D1E44">
        <w:rPr>
          <w:lang w:val="en-US"/>
        </w:rPr>
        <w:t>, each with</w:t>
      </w:r>
      <w:r w:rsidR="00526502" w:rsidRPr="000D5F09">
        <w:rPr>
          <w:lang w:val="en-US"/>
        </w:rPr>
        <w:t xml:space="preserve"> two technical replicates. Error bars indicate the standard deviation.</w:t>
      </w:r>
    </w:p>
    <w:sectPr w:rsidR="008E3676" w:rsidRPr="000D5F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156C3A9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1514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2E"/>
    <w:rsid w:val="00057357"/>
    <w:rsid w:val="000D5F09"/>
    <w:rsid w:val="000E7208"/>
    <w:rsid w:val="00117C08"/>
    <w:rsid w:val="00124D67"/>
    <w:rsid w:val="00177382"/>
    <w:rsid w:val="0023477F"/>
    <w:rsid w:val="002D1E44"/>
    <w:rsid w:val="00315281"/>
    <w:rsid w:val="00420820"/>
    <w:rsid w:val="004D41DE"/>
    <w:rsid w:val="004F1D10"/>
    <w:rsid w:val="00526502"/>
    <w:rsid w:val="00535C5F"/>
    <w:rsid w:val="005A4124"/>
    <w:rsid w:val="005C51D5"/>
    <w:rsid w:val="0064677C"/>
    <w:rsid w:val="00680780"/>
    <w:rsid w:val="00682A9D"/>
    <w:rsid w:val="006E2F90"/>
    <w:rsid w:val="006F23D9"/>
    <w:rsid w:val="00762D1B"/>
    <w:rsid w:val="007C02E9"/>
    <w:rsid w:val="008041D9"/>
    <w:rsid w:val="008E3676"/>
    <w:rsid w:val="008F74B5"/>
    <w:rsid w:val="0090632E"/>
    <w:rsid w:val="00922774"/>
    <w:rsid w:val="009925ED"/>
    <w:rsid w:val="00A9586D"/>
    <w:rsid w:val="00AE1648"/>
    <w:rsid w:val="00B046D1"/>
    <w:rsid w:val="00B12500"/>
    <w:rsid w:val="00B46FF7"/>
    <w:rsid w:val="00BF3654"/>
    <w:rsid w:val="00D41E8C"/>
    <w:rsid w:val="00D743F6"/>
    <w:rsid w:val="00E12A31"/>
    <w:rsid w:val="00E869CD"/>
    <w:rsid w:val="00EE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41B57"/>
  <w15:chartTrackingRefBased/>
  <w15:docId w15:val="{DB6836D9-CFBD-4E38-828A-B9B20644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654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5C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rpertext">
    <w:name w:val="Körpertext"/>
    <w:basedOn w:val="Standard"/>
    <w:link w:val="KrpertextZchn"/>
    <w:qFormat/>
    <w:rsid w:val="0090632E"/>
    <w:pPr>
      <w:spacing w:after="0" w:line="480" w:lineRule="auto"/>
      <w:ind w:firstLine="708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KrpertextZchn">
    <w:name w:val="Körpertext Zchn"/>
    <w:basedOn w:val="Absatz-Standardschriftart"/>
    <w:link w:val="Krpertext"/>
    <w:rsid w:val="0090632E"/>
    <w:rPr>
      <w:rFonts w:ascii="Times New Roman" w:hAnsi="Times New Roman" w:cs="Times New Roman"/>
      <w:sz w:val="24"/>
      <w:szCs w:val="24"/>
      <w:lang w:val="en-US"/>
    </w:rPr>
  </w:style>
  <w:style w:type="paragraph" w:customStyle="1" w:styleId="PlosOneFiguretitle">
    <w:name w:val="PlosOne Figure title"/>
    <w:basedOn w:val="Standard"/>
    <w:link w:val="PlosOneFiguretitleZchn"/>
    <w:qFormat/>
    <w:rsid w:val="0090632E"/>
    <w:pPr>
      <w:autoSpaceDE w:val="0"/>
      <w:autoSpaceDN w:val="0"/>
      <w:adjustRightInd w:val="0"/>
      <w:spacing w:after="0" w:line="480" w:lineRule="auto"/>
      <w:jc w:val="both"/>
    </w:pPr>
    <w:rPr>
      <w:rFonts w:ascii="TimesNewRomanPS-BoldMT" w:hAnsi="TimesNewRomanPS-BoldMT" w:cs="TimesNewRomanPS-BoldMT"/>
      <w:b/>
      <w:bCs/>
      <w:lang w:val="en-US"/>
    </w:rPr>
  </w:style>
  <w:style w:type="paragraph" w:customStyle="1" w:styleId="PlosOneFigurelegend">
    <w:name w:val="PlosOne Figure legend"/>
    <w:basedOn w:val="Standard"/>
    <w:link w:val="PlosOneFigurelegendZchn"/>
    <w:qFormat/>
    <w:rsid w:val="0090632E"/>
    <w:pPr>
      <w:autoSpaceDE w:val="0"/>
      <w:autoSpaceDN w:val="0"/>
      <w:adjustRightInd w:val="0"/>
      <w:spacing w:after="0" w:line="480" w:lineRule="auto"/>
      <w:jc w:val="both"/>
    </w:pPr>
    <w:rPr>
      <w:rFonts w:ascii="TimesNewRomanPSMT" w:hAnsi="TimesNewRomanPSMT" w:cs="TimesNewRomanPSMT"/>
    </w:rPr>
  </w:style>
  <w:style w:type="character" w:customStyle="1" w:styleId="PlosOneFiguretitleZchn">
    <w:name w:val="PlosOne Figure title Zchn"/>
    <w:basedOn w:val="Absatz-Standardschriftart"/>
    <w:link w:val="PlosOneFiguretitle"/>
    <w:rsid w:val="0090632E"/>
    <w:rPr>
      <w:rFonts w:ascii="TimesNewRomanPS-BoldMT" w:hAnsi="TimesNewRomanPS-BoldMT" w:cs="TimesNewRomanPS-BoldMT"/>
      <w:b/>
      <w:bCs/>
      <w:lang w:val="en-US"/>
    </w:rPr>
  </w:style>
  <w:style w:type="character" w:customStyle="1" w:styleId="PlosOneFigurelegendZchn">
    <w:name w:val="PlosOne Figure legend Zchn"/>
    <w:basedOn w:val="Absatz-Standardschriftart"/>
    <w:link w:val="PlosOneFigurelegend"/>
    <w:rsid w:val="0090632E"/>
    <w:rPr>
      <w:rFonts w:ascii="TimesNewRomanPSMT" w:hAnsi="TimesNewRomanPSMT" w:cs="TimesNewRomanPSMT"/>
    </w:rPr>
  </w:style>
  <w:style w:type="paragraph" w:styleId="Aufzhlungszeichen">
    <w:name w:val="List Bullet"/>
    <w:basedOn w:val="Standard"/>
    <w:uiPriority w:val="99"/>
    <w:unhideWhenUsed/>
    <w:rsid w:val="005C51D5"/>
    <w:pPr>
      <w:numPr>
        <w:numId w:val="1"/>
      </w:numPr>
      <w:contextualSpacing/>
    </w:pPr>
  </w:style>
  <w:style w:type="paragraph" w:styleId="berarbeitung">
    <w:name w:val="Revision"/>
    <w:hidden/>
    <w:uiPriority w:val="99"/>
    <w:semiHidden/>
    <w:rsid w:val="00B046D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152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2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2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2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28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5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5C5F"/>
    <w:rPr>
      <w:rFonts w:ascii="Segoe UI" w:hAnsi="Segoe UI" w:cs="Segoe UI"/>
      <w:sz w:val="18"/>
      <w:szCs w:val="18"/>
    </w:rPr>
  </w:style>
  <w:style w:type="paragraph" w:customStyle="1" w:styleId="PlosOneLevel2">
    <w:name w:val="PlosOne Level 2"/>
    <w:basedOn w:val="berschrift2"/>
    <w:link w:val="PlosOneLevel2Zchn"/>
    <w:qFormat/>
    <w:rsid w:val="00535C5F"/>
    <w:pPr>
      <w:autoSpaceDE w:val="0"/>
      <w:autoSpaceDN w:val="0"/>
      <w:adjustRightInd w:val="0"/>
      <w:spacing w:before="240" w:line="480" w:lineRule="auto"/>
    </w:pPr>
    <w:rPr>
      <w:rFonts w:ascii="Times New Roman" w:hAnsi="Times New Roman" w:cs="Times New Roman"/>
      <w:b/>
      <w:bCs/>
      <w:color w:val="auto"/>
      <w:sz w:val="32"/>
      <w:szCs w:val="32"/>
    </w:rPr>
  </w:style>
  <w:style w:type="character" w:customStyle="1" w:styleId="PlosOneLevel2Zchn">
    <w:name w:val="PlosOne Level 2 Zchn"/>
    <w:basedOn w:val="Absatz-Standardschriftart"/>
    <w:link w:val="PlosOneLevel2"/>
    <w:rsid w:val="00535C5F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5C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ett">
    <w:name w:val="Strong"/>
    <w:basedOn w:val="Absatz-Standardschriftart"/>
    <w:uiPriority w:val="22"/>
    <w:qFormat/>
    <w:rsid w:val="008E36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.ads.mwn.de\lmveleb$\AG-TnSeq\Irene\1_Matrix_Melon\QuantitativeResults_ScreeningMelon_STM-SEN-SNP_23091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.ads.mwn.de\lmveleb$\AG-TnSeq\Irene\1_Matrix_Melon\QuantitativeResults_ScreeningMelon_STM-SEN-SNP_23091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>
                <a:latin typeface="Times New Roman" panose="02020603050405020304" pitchFamily="18" charset="0"/>
                <a:cs typeface="Times New Roman" panose="02020603050405020304" pitchFamily="18" charset="0"/>
              </a:rPr>
              <a:t>A</a:t>
            </a:r>
          </a:p>
        </c:rich>
      </c:tx>
      <c:layout>
        <c:manualLayout>
          <c:xMode val="edge"/>
          <c:yMode val="edge"/>
          <c:x val="2.0796517856603311E-3"/>
          <c:y val="5.1858733779772863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1866745823438735"/>
          <c:y val="4.4647228936932314E-2"/>
          <c:w val="0.85365475148939718"/>
          <c:h val="0.88228243186827793"/>
        </c:manualLayout>
      </c:layout>
      <c:lineChart>
        <c:grouping val="standard"/>
        <c:varyColors val="0"/>
        <c:ser>
          <c:idx val="6"/>
          <c:order val="6"/>
          <c:tx>
            <c:strRef>
              <c:f>'Screening 22 °C'!$A$49</c:f>
              <c:strCache>
                <c:ptCount val="1"/>
                <c:pt idx="0">
                  <c:v>MAB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22 °C'!$C$38:$E$38</c:f>
                <c:numCache>
                  <c:formatCode>General</c:formatCode>
                  <c:ptCount val="3"/>
                  <c:pt idx="0">
                    <c:v>1.5700127216062347</c:v>
                  </c:pt>
                  <c:pt idx="1">
                    <c:v>1.9065284585262976</c:v>
                  </c:pt>
                  <c:pt idx="2">
                    <c:v>0.76328660936040904</c:v>
                  </c:pt>
                </c:numCache>
                <c:extLst/>
              </c:numRef>
            </c:plus>
            <c:minus>
              <c:numRef>
                <c:f>'Screening 22 °C'!$C$38:$E$38</c:f>
                <c:numCache>
                  <c:formatCode>General</c:formatCode>
                  <c:ptCount val="3"/>
                  <c:pt idx="0">
                    <c:v>1.5700127216062347</c:v>
                  </c:pt>
                  <c:pt idx="1">
                    <c:v>1.9065284585262976</c:v>
                  </c:pt>
                  <c:pt idx="2">
                    <c:v>0.76328660936040904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rgbClr val="00B0F0"/>
                </a:solidFill>
                <a:round/>
              </a:ln>
              <a:effectLst/>
            </c:spPr>
          </c:errBars>
          <c:cat>
            <c:strRef>
              <c:f>'Screening 22 °C'!$C$42:$E$42</c:f>
              <c:strCache>
                <c:ptCount val="3"/>
                <c:pt idx="0">
                  <c:v>t1</c:v>
                </c:pt>
                <c:pt idx="1">
                  <c:v>t7</c:v>
                </c:pt>
                <c:pt idx="2">
                  <c:v>t24</c:v>
                </c:pt>
              </c:strCache>
              <c:extLst/>
            </c:strRef>
          </c:cat>
          <c:val>
            <c:numRef>
              <c:f>'Screening 22 °C'!$C$49:$E$49</c:f>
              <c:numCache>
                <c:formatCode>0.000</c:formatCode>
                <c:ptCount val="3"/>
                <c:pt idx="0">
                  <c:v>2.0856242587596849</c:v>
                </c:pt>
                <c:pt idx="1">
                  <c:v>2.980822909468829</c:v>
                </c:pt>
                <c:pt idx="2">
                  <c:v>5.8439004270252379</c:v>
                </c:pt>
              </c:numCache>
              <c:extLst/>
            </c:numRef>
          </c:val>
          <c:smooth val="1"/>
          <c:extLst>
            <c:ext xmlns:c16="http://schemas.microsoft.com/office/drawing/2014/chart" uri="{C3380CC4-5D6E-409C-BE32-E72D297353CC}">
              <c16:uniqueId val="{00000000-8651-4A9B-B2D3-B710CC72F9E1}"/>
            </c:ext>
          </c:extLst>
        </c:ser>
        <c:ser>
          <c:idx val="7"/>
          <c:order val="7"/>
          <c:tx>
            <c:strRef>
              <c:f>'Screening 22 °C'!$A$50</c:f>
              <c:strCache>
                <c:ptCount val="1"/>
                <c:pt idx="0">
                  <c:v>Enterobacteria</c:v>
                </c:pt>
              </c:strCache>
            </c:strRef>
          </c:tx>
          <c:spPr>
            <a:ln w="28575" cap="rnd">
              <a:solidFill>
                <a:srgbClr val="EA08BF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EA08BF"/>
              </a:solidFill>
              <a:ln w="9525">
                <a:solidFill>
                  <a:srgbClr val="EA08BF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22 °C'!$C$39:$E$39</c:f>
                <c:numCache>
                  <c:formatCode>General</c:formatCode>
                  <c:ptCount val="3"/>
                  <c:pt idx="0">
                    <c:v>1.5411772918928874</c:v>
                  </c:pt>
                  <c:pt idx="1">
                    <c:v>2.1580888395691868</c:v>
                  </c:pt>
                  <c:pt idx="2">
                    <c:v>1.6250484909111633</c:v>
                  </c:pt>
                </c:numCache>
                <c:extLst/>
              </c:numRef>
            </c:plus>
            <c:minus>
              <c:numRef>
                <c:f>'Screening 22 °C'!$C$39:$E$39</c:f>
                <c:numCache>
                  <c:formatCode>General</c:formatCode>
                  <c:ptCount val="3"/>
                  <c:pt idx="0">
                    <c:v>1.5411772918928874</c:v>
                  </c:pt>
                  <c:pt idx="1">
                    <c:v>2.1580888395691868</c:v>
                  </c:pt>
                  <c:pt idx="2">
                    <c:v>1.6250484909111633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rgbClr val="EA08BF"/>
                </a:solidFill>
                <a:round/>
              </a:ln>
              <a:effectLst/>
            </c:spPr>
          </c:errBars>
          <c:cat>
            <c:strRef>
              <c:f>'Screening 22 °C'!$C$42:$E$42</c:f>
              <c:strCache>
                <c:ptCount val="3"/>
                <c:pt idx="0">
                  <c:v>t1</c:v>
                </c:pt>
                <c:pt idx="1">
                  <c:v>t7</c:v>
                </c:pt>
                <c:pt idx="2">
                  <c:v>t24</c:v>
                </c:pt>
              </c:strCache>
              <c:extLst/>
            </c:strRef>
          </c:cat>
          <c:val>
            <c:numRef>
              <c:f>'Screening 22 °C'!$C$50:$E$50</c:f>
              <c:numCache>
                <c:formatCode>0.000</c:formatCode>
                <c:ptCount val="3"/>
                <c:pt idx="0">
                  <c:v>0.88948143290833015</c:v>
                </c:pt>
                <c:pt idx="1">
                  <c:v>1.6490567560174458</c:v>
                </c:pt>
                <c:pt idx="2">
                  <c:v>4.8058319449691336</c:v>
                </c:pt>
              </c:numCache>
              <c:extLst/>
            </c:numRef>
          </c:val>
          <c:smooth val="1"/>
          <c:extLst>
            <c:ext xmlns:c16="http://schemas.microsoft.com/office/drawing/2014/chart" uri="{C3380CC4-5D6E-409C-BE32-E72D297353CC}">
              <c16:uniqueId val="{00000001-8651-4A9B-B2D3-B710CC72F9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6330352"/>
        <c:axId val="608146992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creening 22 °C'!$A$43</c15:sqref>
                        </c15:formulaRef>
                      </c:ext>
                    </c:extLst>
                    <c:strCache>
                      <c:ptCount val="1"/>
                      <c:pt idx="0">
                        <c:v>STM_lib</c:v>
                      </c:pt>
                    </c:strCache>
                  </c:strRef>
                </c:tx>
                <c:spPr>
                  <a:ln w="28575" cap="rnd">
                    <a:solidFill>
                      <a:schemeClr val="accent6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6">
                          <a:lumMod val="75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Screening 22 °C'!$C$32:$E$32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13594816686845754</c:v>
                        </c:pt>
                        <c:pt idx="1">
                          <c:v>0.20572109243027836</c:v>
                        </c:pt>
                        <c:pt idx="2">
                          <c:v>0.15173885827583058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Screening 22 °C'!$C$32:$E$32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13594816686845754</c:v>
                        </c:pt>
                        <c:pt idx="1">
                          <c:v>0.20572109243027836</c:v>
                        </c:pt>
                        <c:pt idx="2">
                          <c:v>0.15173885827583058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6">
                          <a:lumMod val="7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'Screening 22 °C'!$C$42:$E$42</c15:sqref>
                        </c15:formulaRef>
                      </c:ext>
                    </c:extLst>
                    <c:strCache>
                      <c:ptCount val="3"/>
                      <c:pt idx="0">
                        <c:v>t1</c:v>
                      </c:pt>
                      <c:pt idx="1">
                        <c:v>t7</c:v>
                      </c:pt>
                      <c:pt idx="2">
                        <c:v>t24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creening 22 °C'!$C$43:$E$43</c15:sqref>
                        </c15:formulaRef>
                      </c:ext>
                    </c:extLst>
                    <c:numCache>
                      <c:formatCode>0.000</c:formatCode>
                      <c:ptCount val="3"/>
                      <c:pt idx="0">
                        <c:v>7.0878173843307168</c:v>
                      </c:pt>
                      <c:pt idx="1">
                        <c:v>8.4705341791752424</c:v>
                      </c:pt>
                      <c:pt idx="2">
                        <c:v>8.9810098931647069</c:v>
                      </c:pt>
                    </c:numCache>
                  </c:numRef>
                </c:val>
                <c:smooth val="1"/>
                <c:extLst>
                  <c:ext xmlns:c16="http://schemas.microsoft.com/office/drawing/2014/chart" uri="{C3380CC4-5D6E-409C-BE32-E72D297353CC}">
                    <c16:uniqueId val="{00000002-8651-4A9B-B2D3-B710CC72F9E1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A$44</c15:sqref>
                        </c15:formulaRef>
                      </c:ext>
                    </c:extLst>
                    <c:strCache>
                      <c:ptCount val="1"/>
                      <c:pt idx="0">
                        <c:v>STM_nc</c:v>
                      </c:pt>
                    </c:strCache>
                  </c:strRef>
                </c:tx>
                <c:spPr>
                  <a:ln w="28575" cap="rnd">
                    <a:solidFill>
                      <a:schemeClr val="accent6">
                        <a:lumMod val="40000"/>
                        <a:lumOff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>
                        <a:lumMod val="40000"/>
                        <a:lumOff val="60000"/>
                      </a:schemeClr>
                    </a:solidFill>
                    <a:ln w="9525">
                      <a:solidFill>
                        <a:schemeClr val="accent6">
                          <a:lumMod val="40000"/>
                          <a:lumOff val="60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3:$E$33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47764718572569237</c:v>
                        </c:pt>
                        <c:pt idx="1">
                          <c:v>0.20690586389093668</c:v>
                        </c:pt>
                        <c:pt idx="2">
                          <c:v>0.14564632869301805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3:$E$33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47764718572569237</c:v>
                        </c:pt>
                        <c:pt idx="1">
                          <c:v>0.20690586389093668</c:v>
                        </c:pt>
                        <c:pt idx="2">
                          <c:v>0.14564632869301805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6">
                          <a:lumMod val="40000"/>
                          <a:lumOff val="60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2:$E$42</c15:sqref>
                        </c15:formulaRef>
                      </c:ext>
                    </c:extLst>
                    <c:strCache>
                      <c:ptCount val="3"/>
                      <c:pt idx="0">
                        <c:v>t1</c:v>
                      </c:pt>
                      <c:pt idx="1">
                        <c:v>t7</c:v>
                      </c:pt>
                      <c:pt idx="2">
                        <c:v>t2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4:$E$44</c15:sqref>
                        </c15:formulaRef>
                      </c:ext>
                    </c:extLst>
                    <c:numCache>
                      <c:formatCode>0.000</c:formatCode>
                      <c:ptCount val="3"/>
                      <c:pt idx="0">
                        <c:v>7.2415602832907009</c:v>
                      </c:pt>
                      <c:pt idx="1">
                        <c:v>7.2367959107890627</c:v>
                      </c:pt>
                      <c:pt idx="2">
                        <c:v>7.1857288046612968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8651-4A9B-B2D3-B710CC72F9E1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A$45</c15:sqref>
                        </c15:formulaRef>
                      </c:ext>
                    </c:extLst>
                    <c:strCache>
                      <c:ptCount val="1"/>
                      <c:pt idx="0">
                        <c:v>SEN_lib</c:v>
                      </c:pt>
                    </c:strCache>
                  </c:strRef>
                </c:tx>
                <c:spPr>
                  <a:ln w="28575" cap="rnd">
                    <a:solidFill>
                      <a:schemeClr val="accent1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>
                        <a:lumMod val="75000"/>
                      </a:schemeClr>
                    </a:solidFill>
                    <a:ln w="9525">
                      <a:solidFill>
                        <a:schemeClr val="accent1">
                          <a:lumMod val="75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4:$E$34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1130140378910609</c:v>
                        </c:pt>
                        <c:pt idx="1">
                          <c:v>7.2644061022509573E-2</c:v>
                        </c:pt>
                        <c:pt idx="2">
                          <c:v>0.2012863944692696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4:$E$34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1130140378910609</c:v>
                        </c:pt>
                        <c:pt idx="1">
                          <c:v>7.2644061022509573E-2</c:v>
                        </c:pt>
                        <c:pt idx="2">
                          <c:v>0.20128639446926963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1">
                          <a:lumMod val="7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2:$E$42</c15:sqref>
                        </c15:formulaRef>
                      </c:ext>
                    </c:extLst>
                    <c:strCache>
                      <c:ptCount val="3"/>
                      <c:pt idx="0">
                        <c:v>t1</c:v>
                      </c:pt>
                      <c:pt idx="1">
                        <c:v>t7</c:v>
                      </c:pt>
                      <c:pt idx="2">
                        <c:v>t2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5:$E$45</c15:sqref>
                        </c15:formulaRef>
                      </c:ext>
                    </c:extLst>
                    <c:numCache>
                      <c:formatCode>0.000</c:formatCode>
                      <c:ptCount val="3"/>
                      <c:pt idx="0">
                        <c:v>7.0269756198285993</c:v>
                      </c:pt>
                      <c:pt idx="1">
                        <c:v>8.4040511698066602</c:v>
                      </c:pt>
                      <c:pt idx="2">
                        <c:v>8.937801651178793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8651-4A9B-B2D3-B710CC72F9E1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A$46</c15:sqref>
                        </c15:formulaRef>
                      </c:ext>
                    </c:extLst>
                    <c:strCache>
                      <c:ptCount val="1"/>
                      <c:pt idx="0">
                        <c:v>SEN_nc</c:v>
                      </c:pt>
                    </c:strCache>
                  </c:strRef>
                </c:tx>
                <c:spPr>
                  <a:ln w="28575" cap="rnd">
                    <a:solidFill>
                      <a:srgbClr val="7030A0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rgbClr val="7030A0"/>
                    </a:solidFill>
                    <a:ln w="9525">
                      <a:solidFill>
                        <a:srgbClr val="7030A0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5:$E$35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45436575284104924</c:v>
                        </c:pt>
                        <c:pt idx="1">
                          <c:v>0.17202736491692905</c:v>
                        </c:pt>
                        <c:pt idx="2">
                          <c:v>0.2524649333748574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5:$E$35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45436575284104924</c:v>
                        </c:pt>
                        <c:pt idx="1">
                          <c:v>0.17202736491692905</c:v>
                        </c:pt>
                        <c:pt idx="2">
                          <c:v>0.25246493337485743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rgbClr val="7030A0"/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2:$E$42</c15:sqref>
                        </c15:formulaRef>
                      </c:ext>
                    </c:extLst>
                    <c:strCache>
                      <c:ptCount val="3"/>
                      <c:pt idx="0">
                        <c:v>t1</c:v>
                      </c:pt>
                      <c:pt idx="1">
                        <c:v>t7</c:v>
                      </c:pt>
                      <c:pt idx="2">
                        <c:v>t2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6:$E$46</c15:sqref>
                        </c15:formulaRef>
                      </c:ext>
                    </c:extLst>
                    <c:numCache>
                      <c:formatCode>0.000</c:formatCode>
                      <c:ptCount val="3"/>
                      <c:pt idx="0">
                        <c:v>7.1489855283824113</c:v>
                      </c:pt>
                      <c:pt idx="1">
                        <c:v>7.1489855283824113</c:v>
                      </c:pt>
                      <c:pt idx="2">
                        <c:v>7.1561091515543591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8651-4A9B-B2D3-B710CC72F9E1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A$47</c15:sqref>
                        </c15:formulaRef>
                      </c:ext>
                    </c:extLst>
                    <c:strCache>
                      <c:ptCount val="1"/>
                      <c:pt idx="0">
                        <c:v>SNP_lib</c:v>
                      </c:pt>
                    </c:strCache>
                  </c:strRef>
                </c:tx>
                <c:spPr>
                  <a:ln w="28575" cap="rnd">
                    <a:solidFill>
                      <a:schemeClr val="accent2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>
                        <a:lumMod val="75000"/>
                      </a:schemeClr>
                    </a:solidFill>
                    <a:ln w="9525">
                      <a:solidFill>
                        <a:schemeClr val="accent2">
                          <a:lumMod val="75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6:$E$36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49764443781499268</c:v>
                        </c:pt>
                        <c:pt idx="1">
                          <c:v>0.39453446491984118</c:v>
                        </c:pt>
                        <c:pt idx="2">
                          <c:v>0.22322801386028235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6:$E$36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49764443781499268</c:v>
                        </c:pt>
                        <c:pt idx="1">
                          <c:v>0.39453446491984118</c:v>
                        </c:pt>
                        <c:pt idx="2">
                          <c:v>0.22322801386028235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2">
                          <a:lumMod val="7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2:$E$42</c15:sqref>
                        </c15:formulaRef>
                      </c:ext>
                    </c:extLst>
                    <c:strCache>
                      <c:ptCount val="3"/>
                      <c:pt idx="0">
                        <c:v>t1</c:v>
                      </c:pt>
                      <c:pt idx="1">
                        <c:v>t7</c:v>
                      </c:pt>
                      <c:pt idx="2">
                        <c:v>t2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7:$E$47</c15:sqref>
                        </c15:formulaRef>
                      </c:ext>
                    </c:extLst>
                    <c:numCache>
                      <c:formatCode>0.000</c:formatCode>
                      <c:ptCount val="3"/>
                      <c:pt idx="0">
                        <c:v>7.0193430793649494</c:v>
                      </c:pt>
                      <c:pt idx="1">
                        <c:v>8.3048946182087029</c:v>
                      </c:pt>
                      <c:pt idx="2">
                        <c:v>8.894250015197585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8651-4A9B-B2D3-B710CC72F9E1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A$48</c15:sqref>
                        </c15:formulaRef>
                      </c:ext>
                    </c:extLst>
                    <c:strCache>
                      <c:ptCount val="1"/>
                      <c:pt idx="0">
                        <c:v>SNP_nc</c:v>
                      </c:pt>
                    </c:strCache>
                  </c:strRef>
                </c:tx>
                <c:spPr>
                  <a:ln w="28575" cap="rnd">
                    <a:solidFill>
                      <a:srgbClr val="FFC000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rgbClr val="FFC000"/>
                    </a:solidFill>
                    <a:ln w="9525">
                      <a:solidFill>
                        <a:srgbClr val="FFC000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7:$E$37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41817228402326995</c:v>
                        </c:pt>
                        <c:pt idx="1">
                          <c:v>0.19272456521409528</c:v>
                        </c:pt>
                        <c:pt idx="2">
                          <c:v>0.19789984946840317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22 °C'!$C$37:$E$37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0">
                          <c:v>0.41817228402326995</c:v>
                        </c:pt>
                        <c:pt idx="1">
                          <c:v>0.19272456521409528</c:v>
                        </c:pt>
                        <c:pt idx="2">
                          <c:v>0.19789984946840317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rgbClr val="FFC000"/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2:$E$42</c15:sqref>
                        </c15:formulaRef>
                      </c:ext>
                    </c:extLst>
                    <c:strCache>
                      <c:ptCount val="3"/>
                      <c:pt idx="0">
                        <c:v>t1</c:v>
                      </c:pt>
                      <c:pt idx="1">
                        <c:v>t7</c:v>
                      </c:pt>
                      <c:pt idx="2">
                        <c:v>t2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22 °C'!$C$48:$E$48</c15:sqref>
                        </c15:formulaRef>
                      </c:ext>
                    </c:extLst>
                    <c:numCache>
                      <c:formatCode>0.000</c:formatCode>
                      <c:ptCount val="3"/>
                      <c:pt idx="0">
                        <c:v>7.0939615269434482</c:v>
                      </c:pt>
                      <c:pt idx="1">
                        <c:v>7.0525246385716782</c:v>
                      </c:pt>
                      <c:pt idx="2">
                        <c:v>7.1621331931896304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8651-4A9B-B2D3-B710CC72F9E1}"/>
                  </c:ext>
                </c:extLst>
              </c15:ser>
            </c15:filteredLineSeries>
          </c:ext>
        </c:extLst>
      </c:lineChart>
      <c:catAx>
        <c:axId val="876330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608146992"/>
        <c:crosses val="autoZero"/>
        <c:auto val="1"/>
        <c:lblAlgn val="ctr"/>
        <c:lblOffset val="100"/>
        <c:noMultiLvlLbl val="0"/>
      </c:catAx>
      <c:valAx>
        <c:axId val="60814699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</a:t>
                </a:r>
                <a:r>
                  <a:rPr lang="de-DE" sz="1000" b="1" i="0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</a:t>
                </a:r>
                <a:r>
                  <a:rPr lang="de-DE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FU/g or ml</a:t>
                </a:r>
                <a:endParaRPr lang="de-DE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de-DE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876330352"/>
        <c:crosses val="autoZero"/>
        <c:crossBetween val="between"/>
      </c:valAx>
      <c:spPr>
        <a:solidFill>
          <a:schemeClr val="bg1"/>
        </a:solidFill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/>
              <a:t>B</a:t>
            </a:r>
          </a:p>
        </c:rich>
      </c:tx>
      <c:layout>
        <c:manualLayout>
          <c:xMode val="edge"/>
          <c:yMode val="edge"/>
          <c:x val="2.0048076724788592E-2"/>
          <c:y val="2.66821689178944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2372863114332931"/>
          <c:y val="3.800765801936333E-2"/>
          <c:w val="0.85523649821550085"/>
          <c:h val="0.75781251796080229"/>
        </c:manualLayout>
      </c:layout>
      <c:lineChart>
        <c:grouping val="standard"/>
        <c:varyColors val="0"/>
        <c:ser>
          <c:idx val="6"/>
          <c:order val="6"/>
          <c:tx>
            <c:strRef>
              <c:f>'Screening 8 °C'!$A$67</c:f>
              <c:strCache>
                <c:ptCount val="1"/>
                <c:pt idx="0">
                  <c:v>MAB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8 °C'!$C$55:$G$55</c:f>
                <c:numCache>
                  <c:formatCode>General</c:formatCode>
                  <c:ptCount val="5"/>
                  <c:pt idx="0">
                    <c:v>1.2539207157713175</c:v>
                  </c:pt>
                  <c:pt idx="1">
                    <c:v>1.8429771410549463</c:v>
                  </c:pt>
                  <c:pt idx="2">
                    <c:v>1.8860497554175486</c:v>
                  </c:pt>
                  <c:pt idx="3">
                    <c:v>1.991260703651236</c:v>
                  </c:pt>
                  <c:pt idx="4">
                    <c:v>2.3318108589218451</c:v>
                  </c:pt>
                </c:numCache>
                <c:extLst/>
              </c:numRef>
            </c:plus>
            <c:minus>
              <c:numRef>
                <c:f>'Screening 8 °C'!$C$55:$G$55</c:f>
                <c:numCache>
                  <c:formatCode>General</c:formatCode>
                  <c:ptCount val="5"/>
                  <c:pt idx="0">
                    <c:v>1.2539207157713175</c:v>
                  </c:pt>
                  <c:pt idx="1">
                    <c:v>1.8429771410549463</c:v>
                  </c:pt>
                  <c:pt idx="2">
                    <c:v>1.8860497554175486</c:v>
                  </c:pt>
                  <c:pt idx="3">
                    <c:v>1.991260703651236</c:v>
                  </c:pt>
                  <c:pt idx="4">
                    <c:v>2.3318108589218451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rgbClr val="00B0F0"/>
                </a:solidFill>
                <a:round/>
              </a:ln>
              <a:effectLst/>
            </c:spPr>
          </c:errBars>
          <c:cat>
            <c:strRef>
              <c:f>'Screening 8 °C'!$C$60:$G$60</c:f>
              <c:strCache>
                <c:ptCount val="5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</c:strCache>
              <c:extLst/>
            </c:strRef>
          </c:cat>
          <c:val>
            <c:numRef>
              <c:f>'Screening 8 °C'!$C$67:$G$67</c:f>
              <c:numCache>
                <c:formatCode>0.000</c:formatCode>
                <c:ptCount val="5"/>
                <c:pt idx="0">
                  <c:v>1.9785297899214982</c:v>
                </c:pt>
                <c:pt idx="1">
                  <c:v>3.212537194805607</c:v>
                </c:pt>
                <c:pt idx="2">
                  <c:v>4.1052981703303031</c:v>
                </c:pt>
                <c:pt idx="3">
                  <c:v>5.4472521610757596</c:v>
                </c:pt>
                <c:pt idx="4">
                  <c:v>6.7233449932409073</c:v>
                </c:pt>
              </c:numCache>
              <c:extLst/>
            </c:numRef>
          </c:val>
          <c:smooth val="1"/>
          <c:extLst>
            <c:ext xmlns:c16="http://schemas.microsoft.com/office/drawing/2014/chart" uri="{C3380CC4-5D6E-409C-BE32-E72D297353CC}">
              <c16:uniqueId val="{00000000-044C-48AF-94A5-B08D8BAB4277}"/>
            </c:ext>
          </c:extLst>
        </c:ser>
        <c:ser>
          <c:idx val="7"/>
          <c:order val="7"/>
          <c:tx>
            <c:strRef>
              <c:f>'Screening 8 °C'!$A$68</c:f>
              <c:strCache>
                <c:ptCount val="1"/>
                <c:pt idx="0">
                  <c:v>Enterobacteria</c:v>
                </c:pt>
              </c:strCache>
            </c:strRef>
          </c:tx>
          <c:spPr>
            <a:ln w="28575" cap="rnd">
              <a:solidFill>
                <a:srgbClr val="EA08BF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EA08BF"/>
              </a:solidFill>
              <a:ln w="9525">
                <a:solidFill>
                  <a:srgbClr val="EA08BF"/>
                </a:solidFill>
              </a:ln>
              <a:effectLst/>
            </c:spPr>
          </c:marker>
          <c:dPt>
            <c:idx val="0"/>
            <c:marker>
              <c:symbol val="square"/>
              <c:size val="5"/>
              <c:spPr>
                <a:solidFill>
                  <a:srgbClr val="EA08BF"/>
                </a:solidFill>
                <a:ln w="9525">
                  <a:solidFill>
                    <a:srgbClr val="EA08BF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8BA-4318-B56D-B42C3375187A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Screening 8 °C'!$C$56:$G$56</c:f>
                <c:numCache>
                  <c:formatCode>General</c:formatCode>
                  <c:ptCount val="5"/>
                  <c:pt idx="0">
                    <c:v>0.65575072019056579</c:v>
                  </c:pt>
                  <c:pt idx="1">
                    <c:v>1.4307911411374443</c:v>
                  </c:pt>
                  <c:pt idx="2">
                    <c:v>1.7163705011228856</c:v>
                  </c:pt>
                  <c:pt idx="3">
                    <c:v>2.9188631233619544</c:v>
                  </c:pt>
                  <c:pt idx="4">
                    <c:v>2.9660974103933571</c:v>
                  </c:pt>
                </c:numCache>
                <c:extLst/>
              </c:numRef>
            </c:plus>
            <c:minus>
              <c:numRef>
                <c:f>'Screening 8 °C'!$C$56:$G$56</c:f>
                <c:numCache>
                  <c:formatCode>General</c:formatCode>
                  <c:ptCount val="5"/>
                  <c:pt idx="0">
                    <c:v>0.65575072019056579</c:v>
                  </c:pt>
                  <c:pt idx="1">
                    <c:v>1.4307911411374443</c:v>
                  </c:pt>
                  <c:pt idx="2">
                    <c:v>1.7163705011228856</c:v>
                  </c:pt>
                  <c:pt idx="3">
                    <c:v>2.9188631233619544</c:v>
                  </c:pt>
                  <c:pt idx="4">
                    <c:v>2.9660974103933571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rgbClr val="EA08BF"/>
                </a:solidFill>
                <a:round/>
              </a:ln>
              <a:effectLst/>
            </c:spPr>
          </c:errBars>
          <c:cat>
            <c:strRef>
              <c:f>'Screening 8 °C'!$C$60:$G$60</c:f>
              <c:strCache>
                <c:ptCount val="5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</c:strCache>
              <c:extLst/>
            </c:strRef>
          </c:cat>
          <c:val>
            <c:numRef>
              <c:f>'Screening 8 °C'!$C$68:$G$68</c:f>
              <c:numCache>
                <c:formatCode>0.000</c:formatCode>
                <c:ptCount val="5"/>
                <c:pt idx="0">
                  <c:v>0.3278753600952829</c:v>
                </c:pt>
                <c:pt idx="1">
                  <c:v>1.4379124146070392</c:v>
                </c:pt>
                <c:pt idx="2">
                  <c:v>1.9790636740721705</c:v>
                </c:pt>
                <c:pt idx="3">
                  <c:v>3.4900299761563089</c:v>
                </c:pt>
                <c:pt idx="4">
                  <c:v>4.1991117116966121</c:v>
                </c:pt>
              </c:numCache>
              <c:extLst/>
            </c:numRef>
          </c:val>
          <c:smooth val="1"/>
          <c:extLst>
            <c:ext xmlns:c16="http://schemas.microsoft.com/office/drawing/2014/chart" uri="{C3380CC4-5D6E-409C-BE32-E72D297353CC}">
              <c16:uniqueId val="{00000001-044C-48AF-94A5-B08D8BAB42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0108944"/>
        <c:axId val="717884208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creening 8 °C'!$A$61</c15:sqref>
                        </c15:formulaRef>
                      </c:ext>
                    </c:extLst>
                    <c:strCache>
                      <c:ptCount val="1"/>
                      <c:pt idx="0">
                        <c:v>STM_lib</c:v>
                      </c:pt>
                    </c:strCache>
                  </c:strRef>
                </c:tx>
                <c:spPr>
                  <a:ln w="28575" cap="rnd">
                    <a:solidFill>
                      <a:schemeClr val="accent6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>
                        <a:lumMod val="75000"/>
                      </a:schemeClr>
                    </a:solidFill>
                    <a:ln w="9525">
                      <a:solidFill>
                        <a:schemeClr val="accent6">
                          <a:lumMod val="75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Screening 8 °C'!$C$49:$G$49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1719269663623724</c:v>
                        </c:pt>
                        <c:pt idx="1">
                          <c:v>0.37505316223036056</c:v>
                        </c:pt>
                        <c:pt idx="2">
                          <c:v>0.67219550217927015</c:v>
                        </c:pt>
                        <c:pt idx="3">
                          <c:v>0.43700607087556509</c:v>
                        </c:pt>
                        <c:pt idx="4">
                          <c:v>0.38671335925141198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Screening 8 °C'!$C$49:$G$49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1719269663623724</c:v>
                        </c:pt>
                        <c:pt idx="1">
                          <c:v>0.37505316223036056</c:v>
                        </c:pt>
                        <c:pt idx="2">
                          <c:v>0.67219550217927015</c:v>
                        </c:pt>
                        <c:pt idx="3">
                          <c:v>0.43700607087556509</c:v>
                        </c:pt>
                        <c:pt idx="4">
                          <c:v>0.38671335925141198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6">
                          <a:lumMod val="7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'Screening 8 °C'!$C$60:$G$60</c15:sqref>
                        </c15:formulaRef>
                      </c:ext>
                    </c:extLst>
                    <c:strCache>
                      <c:ptCount val="5"/>
                      <c:pt idx="0">
                        <c:v>d1</c:v>
                      </c:pt>
                      <c:pt idx="1">
                        <c:v>d2</c:v>
                      </c:pt>
                      <c:pt idx="2">
                        <c:v>d3</c:v>
                      </c:pt>
                      <c:pt idx="3">
                        <c:v>d4</c:v>
                      </c:pt>
                      <c:pt idx="4">
                        <c:v>d5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creening 8 °C'!$C$61:$G$61</c15:sqref>
                        </c15:formulaRef>
                      </c:ext>
                    </c:extLst>
                    <c:numCache>
                      <c:formatCode>0.000</c:formatCode>
                      <c:ptCount val="5"/>
                      <c:pt idx="0">
                        <c:v>6.9255368817422509</c:v>
                      </c:pt>
                      <c:pt idx="1">
                        <c:v>7.1899220366651573</c:v>
                      </c:pt>
                      <c:pt idx="2">
                        <c:v>8.0137638611132331</c:v>
                      </c:pt>
                      <c:pt idx="3">
                        <c:v>8.1064451758131071</c:v>
                      </c:pt>
                      <c:pt idx="4">
                        <c:v>8.0243763143853002</c:v>
                      </c:pt>
                    </c:numCache>
                  </c:numRef>
                </c:val>
                <c:smooth val="1"/>
                <c:extLst>
                  <c:ext xmlns:c16="http://schemas.microsoft.com/office/drawing/2014/chart" uri="{C3380CC4-5D6E-409C-BE32-E72D297353CC}">
                    <c16:uniqueId val="{00000002-044C-48AF-94A5-B08D8BAB4277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A$62</c15:sqref>
                        </c15:formulaRef>
                      </c:ext>
                    </c:extLst>
                    <c:strCache>
                      <c:ptCount val="1"/>
                      <c:pt idx="0">
                        <c:v>STM_nc</c:v>
                      </c:pt>
                    </c:strCache>
                  </c:strRef>
                </c:tx>
                <c:spPr>
                  <a:ln w="28575" cap="rnd">
                    <a:solidFill>
                      <a:schemeClr val="accent6">
                        <a:lumMod val="40000"/>
                        <a:lumOff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>
                        <a:lumMod val="40000"/>
                        <a:lumOff val="60000"/>
                      </a:schemeClr>
                    </a:solidFill>
                    <a:ln w="9525">
                      <a:solidFill>
                        <a:schemeClr val="accent6">
                          <a:lumMod val="40000"/>
                          <a:lumOff val="60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0:$G$50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9.1812434398347589E-2</c:v>
                        </c:pt>
                        <c:pt idx="1">
                          <c:v>0.10931518642577093</c:v>
                        </c:pt>
                        <c:pt idx="2">
                          <c:v>0.17011805893556903</c:v>
                        </c:pt>
                        <c:pt idx="3">
                          <c:v>0.23634086327144863</c:v>
                        </c:pt>
                        <c:pt idx="4">
                          <c:v>0.14231819289898778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0:$G$50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9.1812434398347589E-2</c:v>
                        </c:pt>
                        <c:pt idx="1">
                          <c:v>0.10931518642577093</c:v>
                        </c:pt>
                        <c:pt idx="2">
                          <c:v>0.17011805893556903</c:v>
                        </c:pt>
                        <c:pt idx="3">
                          <c:v>0.23634086327144863</c:v>
                        </c:pt>
                        <c:pt idx="4">
                          <c:v>0.14231819289898778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6">
                          <a:lumMod val="40000"/>
                          <a:lumOff val="60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0:$G$60</c15:sqref>
                        </c15:formulaRef>
                      </c:ext>
                    </c:extLst>
                    <c:strCache>
                      <c:ptCount val="5"/>
                      <c:pt idx="0">
                        <c:v>d1</c:v>
                      </c:pt>
                      <c:pt idx="1">
                        <c:v>d2</c:v>
                      </c:pt>
                      <c:pt idx="2">
                        <c:v>d3</c:v>
                      </c:pt>
                      <c:pt idx="3">
                        <c:v>d4</c:v>
                      </c:pt>
                      <c:pt idx="4">
                        <c:v>d5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2:$G$62</c15:sqref>
                        </c15:formulaRef>
                      </c:ext>
                    </c:extLst>
                    <c:numCache>
                      <c:formatCode>0.000</c:formatCode>
                      <c:ptCount val="5"/>
                      <c:pt idx="0">
                        <c:v>6.9347457017362064</c:v>
                      </c:pt>
                      <c:pt idx="1">
                        <c:v>6.7795118098501774</c:v>
                      </c:pt>
                      <c:pt idx="2">
                        <c:v>6.7028526147425058</c:v>
                      </c:pt>
                      <c:pt idx="3">
                        <c:v>6.6052867101745631</c:v>
                      </c:pt>
                      <c:pt idx="4">
                        <c:v>6.7249453073926713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044C-48AF-94A5-B08D8BAB4277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A$63</c15:sqref>
                        </c15:formulaRef>
                      </c:ext>
                    </c:extLst>
                    <c:strCache>
                      <c:ptCount val="1"/>
                      <c:pt idx="0">
                        <c:v>SEN_lib</c:v>
                      </c:pt>
                    </c:strCache>
                  </c:strRef>
                </c:tx>
                <c:spPr>
                  <a:ln w="28575" cap="rnd">
                    <a:solidFill>
                      <a:schemeClr val="accent1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>
                        <a:lumMod val="75000"/>
                      </a:schemeClr>
                    </a:solidFill>
                    <a:ln w="9525">
                      <a:solidFill>
                        <a:schemeClr val="accent1">
                          <a:lumMod val="75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1:$G$51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4.7146512642565003E-2</c:v>
                        </c:pt>
                        <c:pt idx="1">
                          <c:v>0.25876084777490677</c:v>
                        </c:pt>
                        <c:pt idx="2">
                          <c:v>0.49000514391318067</c:v>
                        </c:pt>
                        <c:pt idx="3">
                          <c:v>0.40187107966832775</c:v>
                        </c:pt>
                        <c:pt idx="4">
                          <c:v>0.38555097085848106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1:$G$51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4.7146512642565003E-2</c:v>
                        </c:pt>
                        <c:pt idx="1">
                          <c:v>0.25876084777490677</c:v>
                        </c:pt>
                        <c:pt idx="2">
                          <c:v>0.49000514391318067</c:v>
                        </c:pt>
                        <c:pt idx="3">
                          <c:v>0.40187107966832775</c:v>
                        </c:pt>
                        <c:pt idx="4">
                          <c:v>0.38555097085848106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1">
                          <a:lumMod val="7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0:$G$60</c15:sqref>
                        </c15:formulaRef>
                      </c:ext>
                    </c:extLst>
                    <c:strCache>
                      <c:ptCount val="5"/>
                      <c:pt idx="0">
                        <c:v>d1</c:v>
                      </c:pt>
                      <c:pt idx="1">
                        <c:v>d2</c:v>
                      </c:pt>
                      <c:pt idx="2">
                        <c:v>d3</c:v>
                      </c:pt>
                      <c:pt idx="3">
                        <c:v>d4</c:v>
                      </c:pt>
                      <c:pt idx="4">
                        <c:v>d5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3:$G$63</c15:sqref>
                        </c15:formulaRef>
                      </c:ext>
                    </c:extLst>
                    <c:numCache>
                      <c:formatCode>0.000</c:formatCode>
                      <c:ptCount val="5"/>
                      <c:pt idx="0">
                        <c:v>7.0100326858152942</c:v>
                      </c:pt>
                      <c:pt idx="1">
                        <c:v>7.2528547748760861</c:v>
                      </c:pt>
                      <c:pt idx="2">
                        <c:v>7.7063048505687588</c:v>
                      </c:pt>
                      <c:pt idx="3">
                        <c:v>7.3989065253900392</c:v>
                      </c:pt>
                      <c:pt idx="4">
                        <c:v>7.2932231311651021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044C-48AF-94A5-B08D8BAB4277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A$64</c15:sqref>
                        </c15:formulaRef>
                      </c:ext>
                    </c:extLst>
                    <c:strCache>
                      <c:ptCount val="1"/>
                      <c:pt idx="0">
                        <c:v>SEN_nc</c:v>
                      </c:pt>
                    </c:strCache>
                  </c:strRef>
                </c:tx>
                <c:spPr>
                  <a:ln w="28575" cap="rnd">
                    <a:solidFill>
                      <a:srgbClr val="7030A0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rgbClr val="7030A0"/>
                    </a:solidFill>
                    <a:ln w="9525">
                      <a:solidFill>
                        <a:srgbClr val="7030A0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2:$G$52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12944720614952906</c:v>
                        </c:pt>
                        <c:pt idx="1">
                          <c:v>6.2799891981402373E-2</c:v>
                        </c:pt>
                        <c:pt idx="2">
                          <c:v>0.12268821745930147</c:v>
                        </c:pt>
                        <c:pt idx="3">
                          <c:v>0.19327331505654052</c:v>
                        </c:pt>
                        <c:pt idx="4">
                          <c:v>0.1192870236203372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2:$G$52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12944720614952906</c:v>
                        </c:pt>
                        <c:pt idx="1">
                          <c:v>6.2799891981402373E-2</c:v>
                        </c:pt>
                        <c:pt idx="2">
                          <c:v>0.12268821745930147</c:v>
                        </c:pt>
                        <c:pt idx="3">
                          <c:v>0.19327331505654052</c:v>
                        </c:pt>
                        <c:pt idx="4">
                          <c:v>0.11928702362033723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rgbClr val="7030A0"/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0:$G$60</c15:sqref>
                        </c15:formulaRef>
                      </c:ext>
                    </c:extLst>
                    <c:strCache>
                      <c:ptCount val="5"/>
                      <c:pt idx="0">
                        <c:v>d1</c:v>
                      </c:pt>
                      <c:pt idx="1">
                        <c:v>d2</c:v>
                      </c:pt>
                      <c:pt idx="2">
                        <c:v>d3</c:v>
                      </c:pt>
                      <c:pt idx="3">
                        <c:v>d4</c:v>
                      </c:pt>
                      <c:pt idx="4">
                        <c:v>d5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4:$G$64</c15:sqref>
                        </c15:formulaRef>
                      </c:ext>
                    </c:extLst>
                    <c:numCache>
                      <c:formatCode>0.000</c:formatCode>
                      <c:ptCount val="5"/>
                      <c:pt idx="0">
                        <c:v>7.0401846810696735</c:v>
                      </c:pt>
                      <c:pt idx="1">
                        <c:v>6.8800977494583746</c:v>
                      </c:pt>
                      <c:pt idx="2">
                        <c:v>6.89454564643823</c:v>
                      </c:pt>
                      <c:pt idx="3">
                        <c:v>6.7902449534067442</c:v>
                      </c:pt>
                      <c:pt idx="4">
                        <c:v>6.8030112323478402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044C-48AF-94A5-B08D8BAB4277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A$65</c15:sqref>
                        </c15:formulaRef>
                      </c:ext>
                    </c:extLst>
                    <c:strCache>
                      <c:ptCount val="1"/>
                      <c:pt idx="0">
                        <c:v>SNP_lib</c:v>
                      </c:pt>
                    </c:strCache>
                  </c:strRef>
                </c:tx>
                <c:spPr>
                  <a:ln w="28575" cap="rnd">
                    <a:solidFill>
                      <a:schemeClr val="accent2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>
                        <a:lumMod val="75000"/>
                      </a:schemeClr>
                    </a:solidFill>
                    <a:ln w="9525">
                      <a:solidFill>
                        <a:schemeClr val="accent2">
                          <a:lumMod val="75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3:$G$53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12088419732550443</c:v>
                        </c:pt>
                        <c:pt idx="1">
                          <c:v>0.29863854676604629</c:v>
                        </c:pt>
                        <c:pt idx="2">
                          <c:v>0.64263359994521918</c:v>
                        </c:pt>
                        <c:pt idx="3">
                          <c:v>0.68920953655472605</c:v>
                        </c:pt>
                        <c:pt idx="4">
                          <c:v>0.46601414211434045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3:$G$53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12088419732550443</c:v>
                        </c:pt>
                        <c:pt idx="1">
                          <c:v>0.29863854676604629</c:v>
                        </c:pt>
                        <c:pt idx="2">
                          <c:v>0.64263359994521918</c:v>
                        </c:pt>
                        <c:pt idx="3">
                          <c:v>0.68920953655472605</c:v>
                        </c:pt>
                        <c:pt idx="4">
                          <c:v>0.46601414211434045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2">
                          <a:lumMod val="7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0:$G$60</c15:sqref>
                        </c15:formulaRef>
                      </c:ext>
                    </c:extLst>
                    <c:strCache>
                      <c:ptCount val="5"/>
                      <c:pt idx="0">
                        <c:v>d1</c:v>
                      </c:pt>
                      <c:pt idx="1">
                        <c:v>d2</c:v>
                      </c:pt>
                      <c:pt idx="2">
                        <c:v>d3</c:v>
                      </c:pt>
                      <c:pt idx="3">
                        <c:v>d4</c:v>
                      </c:pt>
                      <c:pt idx="4">
                        <c:v>d5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5:$G$65</c15:sqref>
                        </c15:formulaRef>
                      </c:ext>
                    </c:extLst>
                    <c:numCache>
                      <c:formatCode>0.000</c:formatCode>
                      <c:ptCount val="5"/>
                      <c:pt idx="0">
                        <c:v>6.7860968048590209</c:v>
                      </c:pt>
                      <c:pt idx="1">
                        <c:v>7.090503548903162</c:v>
                      </c:pt>
                      <c:pt idx="2">
                        <c:v>7.9836297793927287</c:v>
                      </c:pt>
                      <c:pt idx="3">
                        <c:v>7.8223916213139235</c:v>
                      </c:pt>
                      <c:pt idx="4">
                        <c:v>7.9721901036919576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044C-48AF-94A5-B08D8BAB4277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A$66</c15:sqref>
                        </c15:formulaRef>
                      </c:ext>
                    </c:extLst>
                    <c:strCache>
                      <c:ptCount val="1"/>
                      <c:pt idx="0">
                        <c:v>SNP_nc</c:v>
                      </c:pt>
                    </c:strCache>
                  </c:strRef>
                </c:tx>
                <c:spPr>
                  <a:ln w="28575" cap="rnd">
                    <a:solidFill>
                      <a:srgbClr val="FFC000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rgbClr val="FFC000"/>
                    </a:solidFill>
                    <a:ln w="9525">
                      <a:solidFill>
                        <a:srgbClr val="FFC000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4:$G$54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19111457538891355</c:v>
                        </c:pt>
                        <c:pt idx="1">
                          <c:v>0.1606786732034344</c:v>
                        </c:pt>
                        <c:pt idx="2">
                          <c:v>7.3161239649952331E-2</c:v>
                        </c:pt>
                        <c:pt idx="3">
                          <c:v>0.1680071662153457</c:v>
                        </c:pt>
                        <c:pt idx="4">
                          <c:v>0.33118816710921017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reening 8 °C'!$C$54:$G$54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0.19111457538891355</c:v>
                        </c:pt>
                        <c:pt idx="1">
                          <c:v>0.1606786732034344</c:v>
                        </c:pt>
                        <c:pt idx="2">
                          <c:v>7.3161239649952331E-2</c:v>
                        </c:pt>
                        <c:pt idx="3">
                          <c:v>0.1680071662153457</c:v>
                        </c:pt>
                        <c:pt idx="4">
                          <c:v>0.33118816710921017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rgbClr val="FFC000"/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0:$G$60</c15:sqref>
                        </c15:formulaRef>
                      </c:ext>
                    </c:extLst>
                    <c:strCache>
                      <c:ptCount val="5"/>
                      <c:pt idx="0">
                        <c:v>d1</c:v>
                      </c:pt>
                      <c:pt idx="1">
                        <c:v>d2</c:v>
                      </c:pt>
                      <c:pt idx="2">
                        <c:v>d3</c:v>
                      </c:pt>
                      <c:pt idx="3">
                        <c:v>d4</c:v>
                      </c:pt>
                      <c:pt idx="4">
                        <c:v>d5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reening 8 °C'!$C$66:$G$66</c15:sqref>
                        </c15:formulaRef>
                      </c:ext>
                    </c:extLst>
                    <c:numCache>
                      <c:formatCode>0.000</c:formatCode>
                      <c:ptCount val="5"/>
                      <c:pt idx="0">
                        <c:v>6.7505160285518571</c:v>
                      </c:pt>
                      <c:pt idx="1">
                        <c:v>6.7442267800506128</c:v>
                      </c:pt>
                      <c:pt idx="2">
                        <c:v>6.7450882918561419</c:v>
                      </c:pt>
                      <c:pt idx="3">
                        <c:v>6.6811933260741654</c:v>
                      </c:pt>
                      <c:pt idx="4">
                        <c:v>6.5253521267539556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044C-48AF-94A5-B08D8BAB4277}"/>
                  </c:ext>
                </c:extLst>
              </c15:ser>
            </c15:filteredLineSeries>
          </c:ext>
        </c:extLst>
      </c:lineChart>
      <c:catAx>
        <c:axId val="1190108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717884208"/>
        <c:crosses val="autoZero"/>
        <c:auto val="1"/>
        <c:lblAlgn val="ctr"/>
        <c:lblOffset val="100"/>
        <c:noMultiLvlLbl val="0"/>
      </c:catAx>
      <c:valAx>
        <c:axId val="717884208"/>
        <c:scaling>
          <c:orientation val="minMax"/>
          <c:max val="9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000" b="1"/>
                  <a:t>Log10 CFU/g or ml</a:t>
                </a:r>
              </a:p>
            </c:rich>
          </c:tx>
          <c:layout>
            <c:manualLayout>
              <c:xMode val="edge"/>
              <c:yMode val="edge"/>
              <c:x val="2.3573148930045935E-2"/>
              <c:y val="0.289070795217964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19010894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3095748794448483"/>
          <c:y val="0.88691505258922942"/>
          <c:w val="0.31967480887174948"/>
          <c:h val="6.17809748080555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Cuesta, Irene</dc:creator>
  <cp:keywords/>
  <dc:description/>
  <cp:lastModifiedBy>Esteban Cuesta, Irene</cp:lastModifiedBy>
  <cp:revision>4</cp:revision>
  <dcterms:created xsi:type="dcterms:W3CDTF">2025-07-28T14:36:00Z</dcterms:created>
  <dcterms:modified xsi:type="dcterms:W3CDTF">2025-09-02T08:41:00Z</dcterms:modified>
</cp:coreProperties>
</file>